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DA544" w14:textId="77777777" w:rsidR="005C5038" w:rsidRPr="00EC0B6B" w:rsidRDefault="005C5038" w:rsidP="005C503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C0B6B">
        <w:rPr>
          <w:rFonts w:asciiTheme="majorBidi" w:hAnsiTheme="majorBidi" w:cstheme="majorBidi"/>
          <w:b/>
          <w:bCs/>
          <w:sz w:val="24"/>
          <w:szCs w:val="24"/>
        </w:rPr>
        <w:t>Supplemental Table 2</w:t>
      </w:r>
    </w:p>
    <w:p w14:paraId="7A69F1CC" w14:textId="70AE47D3" w:rsidR="005C5038" w:rsidRPr="00EC0B6B" w:rsidRDefault="005C5038" w:rsidP="005C503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0B6B">
        <w:rPr>
          <w:rFonts w:asciiTheme="majorBidi" w:hAnsiTheme="majorBidi" w:cstheme="majorBidi"/>
          <w:sz w:val="24"/>
          <w:szCs w:val="24"/>
        </w:rPr>
        <w:t>Differentially expressed genes that were deemed significant (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EC0B6B">
        <w:rPr>
          <w:rFonts w:asciiTheme="majorBidi" w:hAnsiTheme="majorBidi" w:cstheme="majorBidi"/>
          <w:i/>
          <w:iCs/>
          <w:sz w:val="24"/>
          <w:szCs w:val="24"/>
        </w:rPr>
        <w:t>&lt;0.05</w:t>
      </w:r>
      <w:r w:rsidRPr="00EC0B6B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380453">
        <w:rPr>
          <w:rFonts w:asciiTheme="majorBidi" w:hAnsiTheme="majorBidi" w:cstheme="majorBidi"/>
          <w:sz w:val="24"/>
          <w:szCs w:val="24"/>
        </w:rPr>
        <w:t>Fold changes are ratios of gene expression levels (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Stim1 </w:t>
      </w:r>
      <w:proofErr w:type="spellStart"/>
      <w:r>
        <w:rPr>
          <w:rFonts w:asciiTheme="majorBidi" w:hAnsiTheme="majorBidi" w:cstheme="majorBidi"/>
          <w:sz w:val="24"/>
          <w:szCs w:val="24"/>
        </w:rPr>
        <w:t>cK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ameloblats</w:t>
      </w:r>
      <w:proofErr w:type="spellEnd"/>
      <w:r w:rsidRPr="00380453">
        <w:rPr>
          <w:rFonts w:asciiTheme="majorBidi" w:hAnsiTheme="majorBidi" w:cstheme="majorBidi"/>
          <w:sz w:val="24"/>
          <w:szCs w:val="24"/>
        </w:rPr>
        <w:t>/</w:t>
      </w:r>
      <w:r>
        <w:rPr>
          <w:rFonts w:asciiTheme="majorBidi" w:hAnsiTheme="majorBidi" w:cstheme="majorBidi"/>
          <w:sz w:val="24"/>
          <w:szCs w:val="24"/>
        </w:rPr>
        <w:t>Control ameloblast</w:t>
      </w:r>
      <w:r w:rsidRPr="00380453">
        <w:rPr>
          <w:rFonts w:asciiTheme="majorBidi" w:hAnsiTheme="majorBidi" w:cstheme="majorBidi"/>
          <w:sz w:val="24"/>
          <w:szCs w:val="24"/>
        </w:rPr>
        <w:t>).</w:t>
      </w:r>
    </w:p>
    <w:tbl>
      <w:tblPr>
        <w:tblW w:w="2977" w:type="dxa"/>
        <w:tblLook w:val="04A0" w:firstRow="1" w:lastRow="0" w:firstColumn="1" w:lastColumn="0" w:noHBand="0" w:noVBand="1"/>
      </w:tblPr>
      <w:tblGrid>
        <w:gridCol w:w="960"/>
        <w:gridCol w:w="1057"/>
        <w:gridCol w:w="960"/>
      </w:tblGrid>
      <w:tr w:rsidR="005C5038" w:rsidRPr="00EC0B6B" w14:paraId="16423A36" w14:textId="77777777" w:rsidTr="00977F43">
        <w:trPr>
          <w:trHeight w:val="2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E25FB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3E63A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Fold Regulation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402F5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p Value</w:t>
            </w:r>
          </w:p>
        </w:tc>
      </w:tr>
      <w:tr w:rsidR="005C5038" w:rsidRPr="00EC0B6B" w14:paraId="696ACF4C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3D9BF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Arntl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5350C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10433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22445</w:t>
            </w:r>
          </w:p>
        </w:tc>
      </w:tr>
      <w:tr w:rsidR="005C5038" w:rsidRPr="00EC0B6B" w14:paraId="64DE46C0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F8E58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Chrnb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4A9DA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4C88B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06360</w:t>
            </w:r>
          </w:p>
        </w:tc>
      </w:tr>
      <w:tr w:rsidR="005C5038" w:rsidRPr="00EC0B6B" w14:paraId="11A66829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D0DD0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Egr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7CB24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8F11C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30109</w:t>
            </w:r>
          </w:p>
        </w:tc>
      </w:tr>
      <w:tr w:rsidR="005C5038" w:rsidRPr="00EC0B6B" w14:paraId="1922EA91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6AE15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Fbxl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13685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8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54C75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31773</w:t>
            </w:r>
          </w:p>
        </w:tc>
      </w:tr>
      <w:tr w:rsidR="005C5038" w:rsidRPr="00EC0B6B" w14:paraId="00D8420D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B7710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Mapk1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38643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2B64C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06068</w:t>
            </w:r>
          </w:p>
        </w:tc>
      </w:tr>
      <w:tr w:rsidR="005C5038" w:rsidRPr="00EC0B6B" w14:paraId="085E18A4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AA84B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Nfil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7083C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3B39B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00886</w:t>
            </w:r>
          </w:p>
        </w:tc>
      </w:tr>
      <w:tr w:rsidR="005C5038" w:rsidRPr="00EC0B6B" w14:paraId="0CA7FEA3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CD222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Rorc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64855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1A085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03267</w:t>
            </w:r>
          </w:p>
        </w:tc>
      </w:tr>
      <w:tr w:rsidR="005C5038" w:rsidRPr="00EC0B6B" w14:paraId="2499A255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0717B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Tfap2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E5359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06B1A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18819</w:t>
            </w:r>
          </w:p>
        </w:tc>
      </w:tr>
      <w:tr w:rsidR="005C5038" w:rsidRPr="00EC0B6B" w14:paraId="0A882759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719FB6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Egr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8BD31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-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EE3DB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11202</w:t>
            </w:r>
          </w:p>
        </w:tc>
      </w:tr>
      <w:tr w:rsidR="005C5038" w:rsidRPr="00EC0B6B" w14:paraId="4486F453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A2C31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Nr2f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E29BF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-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444F9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05080</w:t>
            </w:r>
          </w:p>
        </w:tc>
      </w:tr>
      <w:tr w:rsidR="005C5038" w:rsidRPr="00EC0B6B" w14:paraId="0217B53C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7F543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Per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8CE67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-2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30EB3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46747</w:t>
            </w:r>
          </w:p>
        </w:tc>
      </w:tr>
      <w:tr w:rsidR="005C5038" w:rsidRPr="00EC0B6B" w14:paraId="6D2C7F1D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7CFFD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Ror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30210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-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301E4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04929</w:t>
            </w:r>
          </w:p>
        </w:tc>
      </w:tr>
      <w:tr w:rsidR="005C5038" w:rsidRPr="00EC0B6B" w14:paraId="4AECE235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55BF7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Stat5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60A3E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-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3BB80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03419</w:t>
            </w:r>
          </w:p>
        </w:tc>
      </w:tr>
      <w:tr w:rsidR="005C5038" w:rsidRPr="00EC0B6B" w14:paraId="1483DF8B" w14:textId="77777777" w:rsidTr="00977F4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EFABE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Tgfb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65604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-5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AEAF32" w14:textId="77777777" w:rsidR="005C5038" w:rsidRPr="00EC0B6B" w:rsidRDefault="005C5038" w:rsidP="0092436D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C0B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</w:rPr>
              <w:t>0.002386</w:t>
            </w:r>
          </w:p>
        </w:tc>
      </w:tr>
    </w:tbl>
    <w:p w14:paraId="412C7B8B" w14:textId="77777777" w:rsidR="004320A0" w:rsidRDefault="004320A0"/>
    <w:sectPr w:rsidR="004320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38"/>
    <w:rsid w:val="004320A0"/>
    <w:rsid w:val="00492ADE"/>
    <w:rsid w:val="005C5038"/>
    <w:rsid w:val="0097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8386D"/>
  <w15:chartTrackingRefBased/>
  <w15:docId w15:val="{9877D61A-BBC5-4EDC-9F2A-405E85EDA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7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F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d Said</dc:creator>
  <cp:keywords/>
  <dc:description/>
  <cp:lastModifiedBy>Raed Said</cp:lastModifiedBy>
  <cp:revision>2</cp:revision>
  <dcterms:created xsi:type="dcterms:W3CDTF">2020-06-20T02:26:00Z</dcterms:created>
  <dcterms:modified xsi:type="dcterms:W3CDTF">2020-06-20T02:26:00Z</dcterms:modified>
</cp:coreProperties>
</file>